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4F80438" w:rsidR="000035D5" w:rsidRDefault="000035D5">
                            <w:r>
                              <w:t xml:space="preserve">Reported on page number: </w:t>
                            </w:r>
                            <w:r w:rsidR="00E84A4F">
                              <w:t>1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4F80438" w:rsidR="000035D5" w:rsidRDefault="000035D5">
                      <w:r>
                        <w:t xml:space="preserve">Reported on page number: </w:t>
                      </w:r>
                      <w:r w:rsidR="00E84A4F">
                        <w:t>1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154FEC8" w:rsidR="000035D5" w:rsidRDefault="000035D5" w:rsidP="000035D5">
                            <w:r>
                              <w:t xml:space="preserve">Reported on page number: </w:t>
                            </w:r>
                            <w:r w:rsidR="00A05F20">
                              <w:t xml:space="preserve">There were no </w:t>
                            </w:r>
                            <w:r w:rsidR="00AA61C6">
                              <w:t xml:space="preserve">deviations from the study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154FEC8" w:rsidR="000035D5" w:rsidRDefault="000035D5" w:rsidP="000035D5">
                      <w:r>
                        <w:t xml:space="preserve">Reported on page number: </w:t>
                      </w:r>
                      <w:r w:rsidR="00A05F20">
                        <w:t xml:space="preserve">There were no </w:t>
                      </w:r>
                      <w:r w:rsidR="00AA61C6">
                        <w:t xml:space="preserve">deviations from the study protocol.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8D18A6F" w:rsidR="000035D5" w:rsidRPr="00AA61C6" w:rsidRDefault="00AA61C6" w:rsidP="000035D5">
                            <w:pPr>
                              <w:rPr>
                                <w:lang w:val="en-IN"/>
                              </w:rPr>
                            </w:pPr>
                            <w:proofErr w:type="gramStart"/>
                            <w:r>
                              <w:rPr>
                                <w:lang w:val="en-IN"/>
                              </w:rPr>
                              <w:t>No ,</w:t>
                            </w:r>
                            <w:proofErr w:type="gramEnd"/>
                            <w:r>
                              <w:rPr>
                                <w:lang w:val="en-IN"/>
                              </w:rPr>
                              <w:t xml:space="preserve"> the study did not have local collaborators. This is a process evaluation of a system </w:t>
                            </w:r>
                            <w:r w:rsidR="004301CE">
                              <w:rPr>
                                <w:lang w:val="en-IN"/>
                              </w:rPr>
                              <w:t>strengthening project, only the researchers are involved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8D18A6F" w:rsidR="000035D5" w:rsidRPr="00AA61C6" w:rsidRDefault="00AA61C6" w:rsidP="000035D5">
                      <w:pPr>
                        <w:rPr>
                          <w:lang w:val="en-IN"/>
                        </w:rPr>
                      </w:pPr>
                      <w:proofErr w:type="gramStart"/>
                      <w:r>
                        <w:rPr>
                          <w:lang w:val="en-IN"/>
                        </w:rPr>
                        <w:t>No ,</w:t>
                      </w:r>
                      <w:proofErr w:type="gramEnd"/>
                      <w:r>
                        <w:rPr>
                          <w:lang w:val="en-IN"/>
                        </w:rPr>
                        <w:t xml:space="preserve"> the study did not have local collaborators. This is a process evaluation of a system </w:t>
                      </w:r>
                      <w:r w:rsidR="004301CE">
                        <w:rPr>
                          <w:lang w:val="en-IN"/>
                        </w:rPr>
                        <w:t>strengthening project, only the researchers are involved in the stud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9"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344B9B2" w:rsidR="000035D5" w:rsidRPr="004301CE" w:rsidRDefault="00DA28A7" w:rsidP="000035D5">
                            <w:pPr>
                              <w:rPr>
                                <w:lang w:val="en-IN"/>
                              </w:rPr>
                            </w:pPr>
                            <w:r>
                              <w:rPr>
                                <w:lang w:val="en-IN"/>
                              </w:rPr>
                              <w:t>We obtained permission from local authorities because we are evaluating the work of the government through the system strengthening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344B9B2" w:rsidR="000035D5" w:rsidRPr="004301CE" w:rsidRDefault="00DA28A7" w:rsidP="000035D5">
                      <w:pPr>
                        <w:rPr>
                          <w:lang w:val="en-IN"/>
                        </w:rPr>
                      </w:pPr>
                      <w:r>
                        <w:rPr>
                          <w:lang w:val="en-IN"/>
                        </w:rPr>
                        <w:t>We obtained permission from local authorities because we are evaluating the work of the government through the system strengthening projec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C15870F" w:rsidR="000035D5" w:rsidRPr="00DA28A7" w:rsidRDefault="002765A1" w:rsidP="000035D5">
                            <w:pPr>
                              <w:rPr>
                                <w:lang w:val="en-IN"/>
                              </w:rPr>
                            </w:pPr>
                            <w:r>
                              <w:rPr>
                                <w:lang w:val="en-IN"/>
                              </w:rPr>
                              <w:t xml:space="preserve">Within the larger research </w:t>
                            </w:r>
                            <w:proofErr w:type="gramStart"/>
                            <w:r>
                              <w:rPr>
                                <w:lang w:val="en-IN"/>
                              </w:rPr>
                              <w:t>program</w:t>
                            </w:r>
                            <w:proofErr w:type="gramEnd"/>
                            <w:r>
                              <w:rPr>
                                <w:lang w:val="en-IN"/>
                              </w:rPr>
                              <w:t xml:space="preserve"> we have community repres</w:t>
                            </w:r>
                            <w:r w:rsidR="00D07F39">
                              <w:rPr>
                                <w:lang w:val="en-IN"/>
                              </w:rPr>
                              <w:t>en</w:t>
                            </w:r>
                            <w:r>
                              <w:rPr>
                                <w:lang w:val="en-IN"/>
                              </w:rPr>
                              <w:t>tatives who provided input on proposed projects and methodologies</w:t>
                            </w:r>
                            <w:r w:rsidR="00D07F39">
                              <w:rPr>
                                <w:lang w:val="en-I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C15870F" w:rsidR="000035D5" w:rsidRPr="00DA28A7" w:rsidRDefault="002765A1" w:rsidP="000035D5">
                      <w:pPr>
                        <w:rPr>
                          <w:lang w:val="en-IN"/>
                        </w:rPr>
                      </w:pPr>
                      <w:r>
                        <w:rPr>
                          <w:lang w:val="en-IN"/>
                        </w:rPr>
                        <w:t xml:space="preserve">Within the larger research </w:t>
                      </w:r>
                      <w:proofErr w:type="gramStart"/>
                      <w:r>
                        <w:rPr>
                          <w:lang w:val="en-IN"/>
                        </w:rPr>
                        <w:t>program</w:t>
                      </w:r>
                      <w:proofErr w:type="gramEnd"/>
                      <w:r>
                        <w:rPr>
                          <w:lang w:val="en-IN"/>
                        </w:rPr>
                        <w:t xml:space="preserve"> we have community repres</w:t>
                      </w:r>
                      <w:r w:rsidR="00D07F39">
                        <w:rPr>
                          <w:lang w:val="en-IN"/>
                        </w:rPr>
                        <w:t>en</w:t>
                      </w:r>
                      <w:r>
                        <w:rPr>
                          <w:lang w:val="en-IN"/>
                        </w:rPr>
                        <w:t>tatives who provided input on proposed projects and methodologies</w:t>
                      </w:r>
                      <w:r w:rsidR="00D07F39">
                        <w:rPr>
                          <w:lang w:val="en-IN"/>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1378BAC" w:rsidR="000035D5" w:rsidRPr="00DA28A7" w:rsidRDefault="00DA28A7" w:rsidP="000035D5">
                            <w:pPr>
                              <w:rPr>
                                <w:lang w:val="en-IN"/>
                              </w:rPr>
                            </w:pPr>
                            <w:r>
                              <w:rPr>
                                <w:lang w:val="en-IN"/>
                              </w:rPr>
                              <w:t>We translated all the informed consent into the local language in a manner that a middle school student would understand.</w:t>
                            </w:r>
                            <w:r w:rsidR="002765A1">
                              <w:rPr>
                                <w:lang w:val="en-IN"/>
                              </w:rPr>
                              <w:t xml:space="preserve"> </w:t>
                            </w:r>
                            <w:r>
                              <w:rPr>
                                <w:lang w:val="en-I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1378BAC" w:rsidR="000035D5" w:rsidRPr="00DA28A7" w:rsidRDefault="00DA28A7" w:rsidP="000035D5">
                      <w:pPr>
                        <w:rPr>
                          <w:lang w:val="en-IN"/>
                        </w:rPr>
                      </w:pPr>
                      <w:r>
                        <w:rPr>
                          <w:lang w:val="en-IN"/>
                        </w:rPr>
                        <w:t>We translated all the informed consent into the local language in a manner that a middle school student would understand.</w:t>
                      </w:r>
                      <w:r w:rsidR="002765A1">
                        <w:rPr>
                          <w:lang w:val="en-IN"/>
                        </w:rPr>
                        <w:t xml:space="preserve"> </w:t>
                      </w:r>
                      <w:r>
                        <w:rPr>
                          <w:lang w:val="en-IN"/>
                        </w:rP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806D89D">
                <wp:simplePos x="0" y="0"/>
                <wp:positionH relativeFrom="margin">
                  <wp:posOffset>0</wp:posOffset>
                </wp:positionH>
                <wp:positionV relativeFrom="paragraph">
                  <wp:posOffset>-6052185</wp:posOffset>
                </wp:positionV>
                <wp:extent cx="6350000" cy="676275"/>
                <wp:effectExtent l="0" t="0" r="1270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0000" cy="676275"/>
                        </a:xfrm>
                        <a:prstGeom prst="rect">
                          <a:avLst/>
                        </a:prstGeom>
                        <a:solidFill>
                          <a:srgbClr val="FFFFFF"/>
                        </a:solidFill>
                        <a:ln w="9525">
                          <a:solidFill>
                            <a:srgbClr val="193A65"/>
                          </a:solidFill>
                          <a:miter lim="800000"/>
                          <a:headEnd/>
                          <a:tailEnd/>
                        </a:ln>
                      </wps:spPr>
                      <wps:txbx>
                        <w:txbxContent>
                          <w:p w14:paraId="63B5C0C8" w14:textId="602FBDC2" w:rsidR="000035D5" w:rsidRPr="00DA28A7" w:rsidRDefault="002765A1" w:rsidP="000035D5">
                            <w:pPr>
                              <w:rPr>
                                <w:lang w:val="en-IN"/>
                              </w:rPr>
                            </w:pPr>
                            <w:r>
                              <w:rPr>
                                <w:lang w:val="en-IN"/>
                              </w:rPr>
                              <w:t xml:space="preserve">Yes. The Principal Investigator and first author, second author and a third co-author of this study are citizens and residents of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476.55pt;width:500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" strokecolor="#193a65">
                <v:textbox>
                  <w:txbxContent>
                    <w:p w14:paraId="63B5C0C8" w14:textId="602FBDC2" w:rsidR="000035D5" w:rsidRPr="00DA28A7" w:rsidRDefault="002765A1" w:rsidP="000035D5">
                      <w:pPr>
                        <w:rPr>
                          <w:lang w:val="en-IN"/>
                        </w:rPr>
                      </w:pPr>
                      <w:r>
                        <w:rPr>
                          <w:lang w:val="en-IN"/>
                        </w:rPr>
                        <w:t xml:space="preserve">Yes. The Principal Investigator and first author, second author and a third co-author of this study are citizens and residents of the country where the research was conducted.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C738E7" w:rsidR="000035D5" w:rsidRPr="00DA28A7" w:rsidRDefault="00DA28A7" w:rsidP="000035D5">
                            <w:pPr>
                              <w:rPr>
                                <w:lang w:val="en-IN"/>
                              </w:rPr>
                            </w:pPr>
                            <w:r>
                              <w:rPr>
                                <w:lang w:val="en-IN"/>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5C738E7" w:rsidR="000035D5" w:rsidRPr="00DA28A7" w:rsidRDefault="00DA28A7" w:rsidP="000035D5">
                      <w:pPr>
                        <w:rPr>
                          <w:lang w:val="en-IN"/>
                        </w:rPr>
                      </w:pPr>
                      <w:r>
                        <w:rPr>
                          <w:lang w:val="en-IN"/>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A978B13" w:rsidR="000035D5" w:rsidRPr="00DA28A7" w:rsidRDefault="00DA28A7" w:rsidP="000035D5">
                            <w:pPr>
                              <w:rPr>
                                <w:lang w:val="en-IN"/>
                              </w:rPr>
                            </w:pPr>
                            <w:r>
                              <w:rPr>
                                <w:lang w:val="en-IN"/>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A978B13" w:rsidR="000035D5" w:rsidRPr="00DA28A7" w:rsidRDefault="00DA28A7" w:rsidP="000035D5">
                      <w:pPr>
                        <w:rPr>
                          <w:lang w:val="en-IN"/>
                        </w:rPr>
                      </w:pPr>
                      <w:r>
                        <w:rPr>
                          <w:lang w:val="en-IN"/>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492E8DC" w:rsidR="000035D5" w:rsidRPr="00DA28A7" w:rsidRDefault="00DA28A7" w:rsidP="000035D5">
                            <w:pPr>
                              <w:rPr>
                                <w:lang w:val="en-IN"/>
                              </w:rPr>
                            </w:pPr>
                            <w:r>
                              <w:rPr>
                                <w:lang w:val="en-IN"/>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492E8DC" w:rsidR="000035D5" w:rsidRPr="00DA28A7" w:rsidRDefault="00DA28A7" w:rsidP="000035D5">
                      <w:pPr>
                        <w:rPr>
                          <w:lang w:val="en-IN"/>
                        </w:rPr>
                      </w:pPr>
                      <w:r>
                        <w:rPr>
                          <w:lang w:val="en-IN"/>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FAD1061" w:rsidR="000035D5" w:rsidRPr="00DA28A7" w:rsidRDefault="00DA28A7" w:rsidP="000035D5">
                            <w:pPr>
                              <w:rPr>
                                <w:lang w:val="en-IN"/>
                              </w:rPr>
                            </w:pPr>
                            <w:r>
                              <w:rPr>
                                <w:lang w:val="en-IN"/>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FAD1061" w:rsidR="000035D5" w:rsidRPr="00DA28A7" w:rsidRDefault="00DA28A7" w:rsidP="000035D5">
                      <w:pPr>
                        <w:rPr>
                          <w:lang w:val="en-IN"/>
                        </w:rPr>
                      </w:pPr>
                      <w:r>
                        <w:rPr>
                          <w:lang w:val="en-IN"/>
                        </w:rPr>
                        <w:t xml:space="preserve">Not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E549E59" w:rsidR="000035D5" w:rsidRPr="00DA28A7" w:rsidRDefault="00DA28A7" w:rsidP="000035D5">
                            <w:pPr>
                              <w:rPr>
                                <w:lang w:val="en-IN"/>
                              </w:rPr>
                            </w:pPr>
                            <w:r>
                              <w:rPr>
                                <w:lang w:val="en-IN"/>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E549E59" w:rsidR="000035D5" w:rsidRPr="00DA28A7" w:rsidRDefault="00DA28A7" w:rsidP="000035D5">
                      <w:pPr>
                        <w:rPr>
                          <w:lang w:val="en-IN"/>
                        </w:rPr>
                      </w:pPr>
                      <w:r>
                        <w:rPr>
                          <w:lang w:val="en-IN"/>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610523" w14:textId="77777777" w:rsidR="00BC0A54" w:rsidRDefault="00BC0A54" w:rsidP="00F57A3B">
      <w:r>
        <w:separator/>
      </w:r>
    </w:p>
  </w:endnote>
  <w:endnote w:type="continuationSeparator" w:id="0">
    <w:p w14:paraId="7586ABB0" w14:textId="77777777" w:rsidR="00BC0A54" w:rsidRDefault="00BC0A5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6BF324" w14:textId="77777777" w:rsidR="00BC0A54" w:rsidRDefault="00BC0A54" w:rsidP="00F57A3B">
      <w:r>
        <w:separator/>
      </w:r>
    </w:p>
  </w:footnote>
  <w:footnote w:type="continuationSeparator" w:id="0">
    <w:p w14:paraId="7E106FF9" w14:textId="77777777" w:rsidR="00BC0A54" w:rsidRDefault="00BC0A5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0F13"/>
    <w:rsid w:val="00116E71"/>
    <w:rsid w:val="002765A1"/>
    <w:rsid w:val="00335779"/>
    <w:rsid w:val="00393E99"/>
    <w:rsid w:val="004301CE"/>
    <w:rsid w:val="004A7A57"/>
    <w:rsid w:val="00541C18"/>
    <w:rsid w:val="00580384"/>
    <w:rsid w:val="0069423E"/>
    <w:rsid w:val="00831ADE"/>
    <w:rsid w:val="00841F25"/>
    <w:rsid w:val="00921528"/>
    <w:rsid w:val="009364D9"/>
    <w:rsid w:val="00A05F20"/>
    <w:rsid w:val="00A43F5B"/>
    <w:rsid w:val="00AA5354"/>
    <w:rsid w:val="00AA61C6"/>
    <w:rsid w:val="00BC0A54"/>
    <w:rsid w:val="00C22C5A"/>
    <w:rsid w:val="00D07F39"/>
    <w:rsid w:val="00DA28A7"/>
    <w:rsid w:val="00E004E6"/>
    <w:rsid w:val="00E84A4F"/>
    <w:rsid w:val="00F57A3B"/>
    <w:rsid w:val="00F761C7"/>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C22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journals.plos.org/plosone/s/authorship"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A425B47A730F74B9CF0A157935873E3" ma:contentTypeVersion="16" ma:contentTypeDescription="Create a new document." ma:contentTypeScope="" ma:versionID="b78d8d11d8d32e85cfe456c006444cd6">
  <xsd:schema xmlns:xsd="http://www.w3.org/2001/XMLSchema" xmlns:xs="http://www.w3.org/2001/XMLSchema" xmlns:p="http://schemas.microsoft.com/office/2006/metadata/properties" xmlns:ns2="a4833478-4f06-4797-8ef1-7973c8c56e13" xmlns:ns3="d73da1e8-9506-478f-b2ca-a3faa6b17e26" targetNamespace="http://schemas.microsoft.com/office/2006/metadata/properties" ma:root="true" ma:fieldsID="5fb501fa08aa2cdfd7d43c416b1d9080" ns2:_="" ns3:_="">
    <xsd:import namespace="a4833478-4f06-4797-8ef1-7973c8c56e13"/>
    <xsd:import namespace="d73da1e8-9506-478f-b2ca-a3faa6b17e2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833478-4f06-4797-8ef1-7973c8c56e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2cf5a98-5ee3-4c7f-b928-64e1009428d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73da1e8-9506-478f-b2ca-a3faa6b17e2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53a8d04-3cbe-4c7c-8242-570d229d2125}" ma:internalName="TaxCatchAll" ma:showField="CatchAllData" ma:web="d73da1e8-9506-478f-b2ca-a3faa6b17e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85D8BA06-0358-4F2D-8B39-B8D4E031C3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833478-4f06-4797-8ef1-7973c8c56e13"/>
    <ds:schemaRef ds:uri="d73da1e8-9506-478f-b2ca-a3faa6b17e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6C2B6C-A791-46D1-B89E-E446278F162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918</Words>
  <Characters>5300</Characters>
  <Application>Microsoft Office Word</Application>
  <DocSecurity>0</DocSecurity>
  <Lines>80</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ydeepa Darlong</cp:lastModifiedBy>
  <cp:revision>4</cp:revision>
  <dcterms:created xsi:type="dcterms:W3CDTF">2023-01-16T08:33:00Z</dcterms:created>
  <dcterms:modified xsi:type="dcterms:W3CDTF">2023-05-25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252fb5ffc91cb939c1f5f34d1428f5ce56461cd6d0d3a3282a7decc1dcfe85</vt:lpwstr>
  </property>
</Properties>
</file>